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Paw edema induced by subplantar administration of 1% carrageenan in mice treated orally with NaCl 0.9%, indomethacin 10 mg/kg, memantine 10 mg/Kg, EHBv 500 mg/Kg and FAc (25mg/kg and 50 mg/Kg). </w:t>
      </w:r>
    </w:p>
    <w:p>
      <w:pPr>
        <w:pStyle w:val="Normal"/>
        <w:spacing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142"/>
        <w:gridCol w:w="1369"/>
        <w:gridCol w:w="1306"/>
        <w:gridCol w:w="1243"/>
        <w:gridCol w:w="1361"/>
        <w:gridCol w:w="1451"/>
      </w:tblGrid>
      <w:tr>
        <w:trPr>
          <w:trHeight w:val="312" w:hRule="atLeast"/>
        </w:trPr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tement</w:t>
            </w:r>
          </w:p>
        </w:tc>
      </w:tr>
      <w:tr>
        <w:trPr>
          <w:trHeight w:val="312" w:hRule="atLeast"/>
        </w:trPr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 (h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TRL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DO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M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HBv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c 2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c 50</w:t>
            </w:r>
          </w:p>
        </w:tc>
      </w:tr>
      <w:tr>
        <w:trPr>
          <w:trHeight w:val="246" w:hRule="atLeast"/>
        </w:trPr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6±0.006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7±0.00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5±0.008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5±0.01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6±0.00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7±0.003</w:t>
            </w:r>
          </w:p>
        </w:tc>
      </w:tr>
      <w:tr>
        <w:trPr>
          <w:trHeight w:val="309" w:hRule="atLeast"/>
        </w:trPr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,07±0.006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7±0.00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6±0.008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5±0.009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8±0.00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7±0.004</w:t>
            </w:r>
          </w:p>
        </w:tc>
      </w:tr>
      <w:tr>
        <w:trPr>
          <w:trHeight w:val="208" w:hRule="atLeast"/>
        </w:trPr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12±0.009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3±0.004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9±0.002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6±0.005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7±0.004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7±0.002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</w:tr>
      <w:tr>
        <w:trPr>
          <w:trHeight w:val="409" w:hRule="atLeast"/>
        </w:trPr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12±0.006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3±0.004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10±0.012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5±0.004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6±0.004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7±0.002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</w:tr>
      <w:tr>
        <w:trPr>
          <w:trHeight w:val="358" w:hRule="atLeast"/>
        </w:trPr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14±0.004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3±0.002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12±0.008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5±0.006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5±0.006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0.08±0.004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***</w:t>
            </w:r>
          </w:p>
        </w:tc>
      </w:tr>
    </w:tbl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values represent the mean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±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tandard error. *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&lt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0,05; **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&lt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0,01; ***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&lt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0,001 versus CTRL (ANOVA; Newman Keuls).</w:t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0:23:00Z</dcterms:created>
  <dc:creator>Rosa Helena</dc:creator>
  <dc:description/>
  <cp:keywords/>
  <dc:language>en-US</dc:language>
  <cp:lastModifiedBy>Rosa Helena</cp:lastModifiedBy>
  <dcterms:modified xsi:type="dcterms:W3CDTF">2017-05-10T23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